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C3D" w:rsidRDefault="00331C3D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E13E84">
        <w:rPr>
          <w:rFonts w:ascii="Times New Roman" w:eastAsiaTheme="minorEastAsia" w:hAnsi="Times New Roman" w:cs="Times New Roman"/>
          <w:b/>
          <w:noProof/>
          <w:sz w:val="20"/>
          <w:szCs w:val="20"/>
          <w:lang w:val="en-US" w:eastAsia="de-CH"/>
        </w:rPr>
        <w:t>Supplemental</w:t>
      </w:r>
      <w:r w:rsidRPr="00E13E84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t xml:space="preserve"> </w:t>
      </w:r>
      <w:r w:rsidRPr="00E13E84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fldChar w:fldCharType="begin"/>
      </w:r>
      <w:r w:rsidRPr="00E13E84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instrText xml:space="preserve"> ADDIN EN.REFLIST </w:instrText>
      </w:r>
      <w:r w:rsidRPr="00E13E84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fldChar w:fldCharType="separate"/>
      </w:r>
      <w:r w:rsidRPr="00E13E84">
        <w:rPr>
          <w:rFonts w:ascii="Times New Roman" w:hAnsi="Times New Roman" w:cs="Times New Roman"/>
          <w:b/>
          <w:sz w:val="20"/>
          <w:szCs w:val="20"/>
          <w:lang w:val="en-US"/>
        </w:rPr>
        <w:t>Table 1.</w:t>
      </w:r>
      <w:r w:rsidRPr="00E13E84">
        <w:rPr>
          <w:rFonts w:ascii="Times New Roman" w:hAnsi="Times New Roman" w:cs="Times New Roman"/>
          <w:sz w:val="20"/>
          <w:szCs w:val="20"/>
          <w:lang w:val="en-US"/>
        </w:rPr>
        <w:t xml:space="preserve"> Clinical characteristics of the hemodynamic groups according to the 2015 definition</w:t>
      </w:r>
    </w:p>
    <w:p w:rsidR="00E13E84" w:rsidRPr="00E13E84" w:rsidRDefault="00E13E84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304"/>
        <w:gridCol w:w="1418"/>
        <w:gridCol w:w="1814"/>
        <w:gridCol w:w="1275"/>
        <w:gridCol w:w="992"/>
      </w:tblGrid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cPH (n=63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pcPH </w:t>
            </w:r>
          </w:p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25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capillary PH (n=31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PH</w:t>
            </w:r>
          </w:p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84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±8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±9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±8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±10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a</w:t>
            </w: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le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6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59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8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60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kg/m</w:t>
            </w:r>
            <w:r w:rsidRPr="00E13E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26.7±4.5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29.4±5.7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29.2±5.7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27.3±4.7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eGFR (ml/min/1.73m</w:t>
            </w:r>
            <w:r w:rsidRPr="00E13E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59±21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63±20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65±19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69±17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29±17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5±19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2±26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7±16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37±3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38±4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38±4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39±5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7±4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8±3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8±3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38±3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4.0±0.4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4.0±0.5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4.0±0.5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4.0±0.5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10 (16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36 (29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>8 (26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087D1D" w:rsidRPr="00E13E84" w:rsidTr="000536A8">
        <w:tc>
          <w:tcPr>
            <w:tcW w:w="2802" w:type="dxa"/>
          </w:tcPr>
          <w:p w:rsidR="00087D1D" w:rsidRPr="00E13E84" w:rsidRDefault="00087D1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sulin-dependent</w:t>
            </w:r>
          </w:p>
        </w:tc>
        <w:tc>
          <w:tcPr>
            <w:tcW w:w="1304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E3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1418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AE3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1814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3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1275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E3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992" w:type="dxa"/>
          </w:tcPr>
          <w:p w:rsidR="00087D1D" w:rsidRPr="00E13E84" w:rsidRDefault="00AE3928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CE4F90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obstructive pulmonary </w:t>
            </w:r>
            <w:r w:rsidR="00331C3D"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0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6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CE4F90" w:rsidRPr="00E13E84" w:rsidTr="000536A8">
        <w:tc>
          <w:tcPr>
            <w:tcW w:w="2802" w:type="dxa"/>
          </w:tcPr>
          <w:p w:rsidR="00CE4F90" w:rsidRPr="00E13E84" w:rsidRDefault="00CE4F90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OLD stage 1</w:t>
            </w:r>
          </w:p>
        </w:tc>
        <w:tc>
          <w:tcPr>
            <w:tcW w:w="130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4F90" w:rsidRPr="00E13E84" w:rsidTr="000536A8">
        <w:tc>
          <w:tcPr>
            <w:tcW w:w="2802" w:type="dxa"/>
          </w:tcPr>
          <w:p w:rsidR="00CE4F90" w:rsidRPr="00E13E84" w:rsidRDefault="00CE4F90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OLD stage 2</w:t>
            </w:r>
          </w:p>
        </w:tc>
        <w:tc>
          <w:tcPr>
            <w:tcW w:w="130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1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4F90" w:rsidRPr="00E13E84" w:rsidTr="000536A8">
        <w:tc>
          <w:tcPr>
            <w:tcW w:w="2802" w:type="dxa"/>
          </w:tcPr>
          <w:p w:rsidR="00CE4F90" w:rsidRPr="00E13E84" w:rsidRDefault="00CE4F90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OLD stage 3</w:t>
            </w:r>
          </w:p>
        </w:tc>
        <w:tc>
          <w:tcPr>
            <w:tcW w:w="130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1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4F90" w:rsidRPr="00E13E84" w:rsidTr="000536A8">
        <w:tc>
          <w:tcPr>
            <w:tcW w:w="2802" w:type="dxa"/>
          </w:tcPr>
          <w:p w:rsidR="00CE4F90" w:rsidRPr="00E13E84" w:rsidRDefault="00CE4F90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OLD stage unknown</w:t>
            </w:r>
          </w:p>
        </w:tc>
        <w:tc>
          <w:tcPr>
            <w:tcW w:w="130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4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CE4F90" w:rsidRPr="00E13E84" w:rsidRDefault="00CE4F90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D1D" w:rsidRPr="00E13E84" w:rsidTr="000536A8">
        <w:tc>
          <w:tcPr>
            <w:tcW w:w="2802" w:type="dxa"/>
          </w:tcPr>
          <w:p w:rsidR="00087D1D" w:rsidRPr="00E13E84" w:rsidRDefault="00087D1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AP therapy</w:t>
            </w:r>
          </w:p>
        </w:tc>
        <w:tc>
          <w:tcPr>
            <w:tcW w:w="1304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3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%)</w:t>
            </w:r>
          </w:p>
        </w:tc>
        <w:tc>
          <w:tcPr>
            <w:tcW w:w="1814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E3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lt;1%)</w:t>
            </w:r>
          </w:p>
        </w:tc>
        <w:tc>
          <w:tcPr>
            <w:tcW w:w="992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PCI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CABG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1 (% predicted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±19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±19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±22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±19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 rhythm</w:t>
            </w:r>
            <w:r w:rsidR="00DB7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inus rhythm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67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82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94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 (92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rial fibrillation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7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5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cemaker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±15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±14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±16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±11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ticoagulation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0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4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3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9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8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4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64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 diuretics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87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3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8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35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blocker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8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54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1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43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I/ARB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4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61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8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54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2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1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type natriuretic peptide (ng/l)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 (347-1879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 (180-625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76-378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57-275)</w:t>
            </w:r>
            <w:r w:rsidRPr="00E13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 NYHA class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27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I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0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9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53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6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5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2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7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V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D1D" w:rsidRPr="00E13E84" w:rsidTr="000536A8">
        <w:tc>
          <w:tcPr>
            <w:tcW w:w="2802" w:type="dxa"/>
          </w:tcPr>
          <w:p w:rsidR="00087D1D" w:rsidRPr="00087D1D" w:rsidRDefault="00087D1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 score</w:t>
            </w:r>
          </w:p>
        </w:tc>
        <w:tc>
          <w:tcPr>
            <w:tcW w:w="1304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±3.5</w:t>
            </w:r>
          </w:p>
        </w:tc>
        <w:tc>
          <w:tcPr>
            <w:tcW w:w="1418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±2.2</w:t>
            </w:r>
          </w:p>
        </w:tc>
        <w:tc>
          <w:tcPr>
            <w:tcW w:w="1814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±1.7</w:t>
            </w:r>
          </w:p>
        </w:tc>
        <w:tc>
          <w:tcPr>
            <w:tcW w:w="1275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±1.9</w:t>
            </w:r>
          </w:p>
        </w:tc>
        <w:tc>
          <w:tcPr>
            <w:tcW w:w="992" w:type="dxa"/>
          </w:tcPr>
          <w:p w:rsidR="00087D1D" w:rsidRPr="00E13E84" w:rsidRDefault="00087D1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 of AVR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VR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51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61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5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82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E13E84" w:rsidTr="000536A8">
        <w:tc>
          <w:tcPr>
            <w:tcW w:w="2802" w:type="dxa"/>
          </w:tcPr>
          <w:p w:rsidR="00331C3D" w:rsidRPr="00E13E84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theter AVR</w:t>
            </w:r>
          </w:p>
        </w:tc>
        <w:tc>
          <w:tcPr>
            <w:tcW w:w="130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9%)</w:t>
            </w:r>
          </w:p>
        </w:tc>
        <w:tc>
          <w:tcPr>
            <w:tcW w:w="1418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39%)</w:t>
            </w:r>
          </w:p>
        </w:tc>
        <w:tc>
          <w:tcPr>
            <w:tcW w:w="1814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5%)</w:t>
            </w:r>
          </w:p>
        </w:tc>
        <w:tc>
          <w:tcPr>
            <w:tcW w:w="1275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3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8%)</w:t>
            </w:r>
          </w:p>
        </w:tc>
        <w:tc>
          <w:tcPr>
            <w:tcW w:w="992" w:type="dxa"/>
          </w:tcPr>
          <w:p w:rsidR="00331C3D" w:rsidRPr="00E13E84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31C3D" w:rsidRPr="00E13E84" w:rsidRDefault="00331C3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331C3D" w:rsidRDefault="00331C3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E13E84">
        <w:rPr>
          <w:rFonts w:ascii="Times New Roman" w:hAnsi="Times New Roman" w:cs="Times New Roman"/>
          <w:sz w:val="20"/>
          <w:szCs w:val="20"/>
          <w:lang w:val="en-US"/>
        </w:rPr>
        <w:t>Data are given as numbers and percentages, mean±standard deviation, or median (interquartile range).</w:t>
      </w:r>
    </w:p>
    <w:p w:rsidR="00087D1D" w:rsidRPr="00E13E84" w:rsidRDefault="00087D1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DB78A2" w:rsidRDefault="00331C3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E13E84">
        <w:rPr>
          <w:rFonts w:ascii="Times New Roman" w:hAnsi="Times New Roman" w:cs="Times New Roman"/>
          <w:sz w:val="20"/>
          <w:szCs w:val="20"/>
          <w:lang w:val="en-US"/>
        </w:rPr>
        <w:t xml:space="preserve">ACEI/ARB = angiotensin converting enzyme inhibitor/angiotensin receptor blocker; AVR = aortic valve replacement; </w:t>
      </w:r>
      <w:r w:rsidR="00087D1D">
        <w:rPr>
          <w:rFonts w:ascii="Times New Roman" w:hAnsi="Times New Roman" w:cs="Times New Roman"/>
          <w:sz w:val="20"/>
          <w:szCs w:val="20"/>
          <w:lang w:val="en-US"/>
        </w:rPr>
        <w:t xml:space="preserve">CPAP: continuous positive airway pressure; </w:t>
      </w:r>
      <w:r w:rsidRPr="00E13E84">
        <w:rPr>
          <w:rFonts w:ascii="Times New Roman" w:hAnsi="Times New Roman" w:cs="Times New Roman"/>
          <w:sz w:val="20"/>
          <w:szCs w:val="20"/>
          <w:lang w:val="en-US"/>
        </w:rPr>
        <w:t>eGFR = estimated glomerular filtration rate: FEV1 = forced expiratory volume within the first second</w:t>
      </w:r>
      <w:r w:rsidR="00CE4F90">
        <w:rPr>
          <w:rFonts w:ascii="Times New Roman" w:hAnsi="Times New Roman" w:cs="Times New Roman"/>
          <w:sz w:val="20"/>
          <w:szCs w:val="20"/>
          <w:lang w:val="en-US"/>
        </w:rPr>
        <w:t xml:space="preserve"> (percent predicted)</w:t>
      </w:r>
      <w:r w:rsidRPr="00E13E8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E4F90">
        <w:rPr>
          <w:rFonts w:ascii="Times New Roman" w:hAnsi="Times New Roman" w:cs="Times New Roman"/>
          <w:sz w:val="20"/>
          <w:szCs w:val="20"/>
          <w:lang w:val="en-US"/>
        </w:rPr>
        <w:t xml:space="preserve">GOLD: Global initiative for chronic Obstructive Lung Disease; </w:t>
      </w:r>
      <w:r w:rsidRPr="00E13E84">
        <w:rPr>
          <w:rFonts w:ascii="Times New Roman" w:hAnsi="Times New Roman" w:cs="Times New Roman"/>
          <w:sz w:val="20"/>
          <w:szCs w:val="20"/>
          <w:lang w:val="en-US"/>
        </w:rPr>
        <w:t>NYHA = New York Heart Association</w:t>
      </w:r>
      <w:r w:rsidR="00087D1D">
        <w:rPr>
          <w:rFonts w:ascii="Times New Roman" w:hAnsi="Times New Roman" w:cs="Times New Roman"/>
          <w:sz w:val="20"/>
          <w:szCs w:val="20"/>
          <w:lang w:val="en-US"/>
        </w:rPr>
        <w:t>; STS: Society of Thoracic Surgeons.</w:t>
      </w:r>
    </w:p>
    <w:p w:rsidR="00331C3D" w:rsidRPr="00E13E84" w:rsidRDefault="00DB78A2" w:rsidP="00E13E84">
      <w:pPr>
        <w:spacing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rhythm at the time of cardiac catheterization</w:t>
      </w:r>
      <w:r w:rsidR="00331C3D" w:rsidRPr="00E13E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31C3D" w:rsidRPr="00E13E84">
        <w:rPr>
          <w:rFonts w:ascii="Times New Roman" w:eastAsiaTheme="minorEastAsia" w:hAnsi="Times New Roman" w:cs="Times New Roman"/>
          <w:sz w:val="20"/>
          <w:szCs w:val="20"/>
          <w:lang w:val="en-US" w:eastAsia="de-CH"/>
        </w:rPr>
        <w:fldChar w:fldCharType="end"/>
      </w:r>
    </w:p>
    <w:p w:rsidR="004532E4" w:rsidRPr="00C349AE" w:rsidRDefault="004532E4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E13E84">
        <w:rPr>
          <w:rFonts w:ascii="Times New Roman" w:eastAsiaTheme="minorEastAsia" w:hAnsi="Times New Roman" w:cs="Times New Roman"/>
          <w:sz w:val="20"/>
          <w:szCs w:val="20"/>
          <w:lang w:val="en-US" w:eastAsia="de-CH"/>
        </w:rPr>
        <w:br w:type="page"/>
      </w:r>
      <w:r w:rsidR="00331C3D" w:rsidRPr="00E13E84">
        <w:rPr>
          <w:rFonts w:ascii="Times New Roman" w:eastAsiaTheme="minorEastAsia" w:hAnsi="Times New Roman" w:cs="Times New Roman"/>
          <w:b/>
          <w:noProof/>
          <w:sz w:val="20"/>
          <w:szCs w:val="20"/>
          <w:lang w:val="en-US" w:eastAsia="de-CH"/>
        </w:rPr>
        <w:lastRenderedPageBreak/>
        <w:t>Supplemental</w:t>
      </w:r>
      <w:r w:rsidR="00331C3D" w:rsidRPr="00E13E84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t xml:space="preserve"> </w:t>
      </w:r>
      <w:r w:rsidR="00331C3D" w:rsidRPr="00C349AE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fldChar w:fldCharType="begin"/>
      </w:r>
      <w:r w:rsidR="00331C3D" w:rsidRPr="00C349AE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instrText xml:space="preserve"> ADDIN EN.REFLIST </w:instrText>
      </w:r>
      <w:r w:rsidR="00331C3D" w:rsidRPr="00C349AE">
        <w:rPr>
          <w:rFonts w:ascii="Times New Roman" w:eastAsiaTheme="minorEastAsia" w:hAnsi="Times New Roman" w:cs="Times New Roman"/>
          <w:noProof/>
          <w:sz w:val="20"/>
          <w:szCs w:val="20"/>
          <w:lang w:val="en-US" w:eastAsia="de-CH"/>
        </w:rPr>
        <w:fldChar w:fldCharType="separate"/>
      </w:r>
      <w:r w:rsidR="00331C3D" w:rsidRPr="00C349AE">
        <w:rPr>
          <w:rFonts w:ascii="Times New Roman" w:hAnsi="Times New Roman" w:cs="Times New Roman"/>
          <w:b/>
          <w:sz w:val="20"/>
          <w:szCs w:val="20"/>
          <w:lang w:val="en-US"/>
        </w:rPr>
        <w:t>Table 2.</w:t>
      </w:r>
      <w:r w:rsidR="00331C3D"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 Data from echocardiography and cardiac catheterization of 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>hemodyamic groups</w:t>
      </w:r>
      <w:r w:rsidR="00331C3D"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31C3D" w:rsidRPr="00C349AE" w:rsidRDefault="00331C3D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sz w:val="20"/>
          <w:szCs w:val="20"/>
          <w:lang w:val="en-US"/>
        </w:rPr>
        <w:t>according to the 2015 classification</w:t>
      </w:r>
    </w:p>
    <w:p w:rsidR="00331C3D" w:rsidRPr="00C349AE" w:rsidRDefault="00331C3D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388"/>
        <w:gridCol w:w="1276"/>
        <w:gridCol w:w="1446"/>
        <w:gridCol w:w="1276"/>
        <w:gridCol w:w="964"/>
      </w:tblGrid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cPH (n=63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pcPH </w:t>
            </w:r>
          </w:p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25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capillary PH (n=31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PH</w:t>
            </w:r>
          </w:p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84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ventricular end-diastolic diameter (mm) 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±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8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±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8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left ventricular end-diastolic diameter (mm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±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±4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al wall thickness (mm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±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±4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3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wall thickness (mm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2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mass index (g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±41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±31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±3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±35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nd-diastolic volume index (ml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±2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±17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±1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±15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jection fraction (%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±1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±1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±11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±10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e’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1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±8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±8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±7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al diameter (mm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±7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±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±7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left atrial diameter (mm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±4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±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al area (c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±9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±6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±6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left atrial area (c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±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3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al volume index (ml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±2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14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±1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±1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RV basal diameter (mm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±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±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right atrial area (c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±2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±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±3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atrial volume index (ml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±1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10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±9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±11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PSE (mm) 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±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±5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5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sPAP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±1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±11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21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±8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ortic valve gradient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19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17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±1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17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valve area (c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±0.2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±0.20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±0.2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±0.2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aortic valve area (c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±0.1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±0.10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±0.1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±0.10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regurgitation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7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0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8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(61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ild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2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59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6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35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5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onary artery disease 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coronary artery disease</w:t>
            </w:r>
          </w:p>
        </w:tc>
        <w:tc>
          <w:tcPr>
            <w:tcW w:w="1388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65%)</w:t>
            </w:r>
          </w:p>
        </w:tc>
        <w:tc>
          <w:tcPr>
            <w:tcW w:w="1276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0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2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55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-vessel disease</w:t>
            </w:r>
          </w:p>
        </w:tc>
        <w:tc>
          <w:tcPr>
            <w:tcW w:w="1388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7%)</w:t>
            </w:r>
          </w:p>
        </w:tc>
        <w:tc>
          <w:tcPr>
            <w:tcW w:w="1276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4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18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-vessel disease</w:t>
            </w:r>
          </w:p>
        </w:tc>
        <w:tc>
          <w:tcPr>
            <w:tcW w:w="1388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%)</w:t>
            </w:r>
          </w:p>
        </w:tc>
        <w:tc>
          <w:tcPr>
            <w:tcW w:w="1276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6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3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-vessel disease</w:t>
            </w:r>
          </w:p>
        </w:tc>
        <w:tc>
          <w:tcPr>
            <w:tcW w:w="1388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276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0%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6%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4%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asive hemodynamics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ight atrial pressure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±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±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±3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ventricular end-diastolic pressure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±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±3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P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9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1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AP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±5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±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AP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2±9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±5</w:t>
            </w:r>
          </w:p>
        </w:tc>
        <w:tc>
          <w:tcPr>
            <w:tcW w:w="1446" w:type="dxa"/>
          </w:tcPr>
          <w:p w:rsidR="00331C3D" w:rsidRPr="00C349AE" w:rsidRDefault="00EE6392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±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mPAWP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26±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5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±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Transpulmonary gradient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7±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±3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±8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4532E4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vascular resistance (Wood units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3.3-5.0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3-2.4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2.3-3.2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2-2.0)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rtery  compliance (ml/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±0.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±1.0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±1.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±1.8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nd-diastolic pressure (mmHg) (n=335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±8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±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7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tabs>
                <w:tab w:val="center" w:pos="388"/>
              </w:tabs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aortic pressure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±3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±27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±2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±23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31C3D" w:rsidRPr="00C349AE" w:rsidTr="000536A8">
        <w:trPr>
          <w:trHeight w:val="50"/>
        </w:trPr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aortic pressure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±1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±12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±11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±11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ortic pressure (mmHg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±1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±15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±13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±13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ystemic vascular resistance (Wood units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±5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20.2±5.2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±4.2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±4.6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tabs>
                <w:tab w:val="center" w:pos="388"/>
              </w:tabs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oxygen saturation (%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92-96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93-96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92-95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94-97)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venous oxygen saturation (%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6-65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63-72)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60-71)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7-73)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output (l/min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±0.7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±0.9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±0.8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±1.0</w:t>
            </w:r>
          </w:p>
        </w:tc>
        <w:tc>
          <w:tcPr>
            <w:tcW w:w="964" w:type="dxa"/>
            <w:shd w:val="clear" w:color="auto" w:fill="auto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index (l/min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±0.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±0.4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±0.5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±0.5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volume (ml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±14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±19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±16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±18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31C3D" w:rsidRPr="00C349AE" w:rsidTr="000536A8">
        <w:tc>
          <w:tcPr>
            <w:tcW w:w="3256" w:type="dxa"/>
          </w:tcPr>
          <w:p w:rsidR="00331C3D" w:rsidRPr="00C349AE" w:rsidRDefault="00331C3D" w:rsidP="00E13E8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volume index (ml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8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±8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±9</w:t>
            </w:r>
          </w:p>
        </w:tc>
        <w:tc>
          <w:tcPr>
            <w:tcW w:w="144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±8</w:t>
            </w:r>
          </w:p>
        </w:tc>
        <w:tc>
          <w:tcPr>
            <w:tcW w:w="1276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±9</w:t>
            </w:r>
          </w:p>
        </w:tc>
        <w:tc>
          <w:tcPr>
            <w:tcW w:w="964" w:type="dxa"/>
          </w:tcPr>
          <w:p w:rsidR="00331C3D" w:rsidRPr="00C349AE" w:rsidRDefault="00331C3D" w:rsidP="00E13E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331C3D" w:rsidRPr="00C349AE" w:rsidRDefault="00331C3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331C3D" w:rsidRPr="00C349AE" w:rsidRDefault="00331C3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Data are given as numbers and percentages, mean±standard deviation, and/or median (interquartile range). </w:t>
      </w:r>
    </w:p>
    <w:p w:rsidR="00331C3D" w:rsidRPr="00C349AE" w:rsidRDefault="00331C3D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eastAsiaTheme="minorEastAsia" w:hAnsi="Times New Roman" w:cs="Times New Roman"/>
          <w:sz w:val="20"/>
          <w:szCs w:val="20"/>
          <w:lang w:val="en-US" w:eastAsia="de-CH"/>
        </w:rPr>
        <w:t xml:space="preserve">E/e’ = ratio of peak early mitral inflow velocity to peak early mitral annular velocity, 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>mPAP = mean pulmonary artery pressure; mPAWP = mean pulmonary artery wedge pressure; sPAP = systolic pulmonary artery pressure; TAPSE = tricuspid annular plane systolic excursion.</w:t>
      </w:r>
    </w:p>
    <w:p w:rsidR="00E13E84" w:rsidRPr="00C349AE" w:rsidRDefault="00E13E84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E13E84" w:rsidRPr="00C349AE" w:rsidRDefault="00AA7FA1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</w:t>
      </w:r>
      <w:r w:rsidR="00E13E84" w:rsidRPr="00C349AE">
        <w:rPr>
          <w:rFonts w:ascii="Times New Roman" w:hAnsi="Times New Roman" w:cs="Times New Roman"/>
          <w:b/>
          <w:sz w:val="20"/>
          <w:szCs w:val="20"/>
          <w:lang w:val="en-US"/>
        </w:rPr>
        <w:t>Table 3.</w:t>
      </w:r>
      <w:r w:rsidR="00E13E84"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 Comparison of key cardiac catheterization parameters in the different hemodynamic groups according to the 2015 versus the 2022 definition</w:t>
      </w:r>
    </w:p>
    <w:p w:rsidR="00E13E84" w:rsidRPr="00C349AE" w:rsidRDefault="00E13E84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701"/>
        <w:gridCol w:w="1371"/>
        <w:gridCol w:w="1418"/>
      </w:tblGrid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cPH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pcPH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capillary PH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classified PH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PH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015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3)</w:t>
            </w:r>
          </w:p>
        </w:tc>
        <w:tc>
          <w:tcPr>
            <w:tcW w:w="1418" w:type="dxa"/>
          </w:tcPr>
          <w:p w:rsidR="00BE72E9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015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25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015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1)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18" w:type="dxa"/>
          </w:tcPr>
          <w:p w:rsidR="00BE72E9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015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84)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PAP (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2±9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±5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±4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mPAWP (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26±7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5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±2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LVEDP (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7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±8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±7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7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PVR (WU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3.3-5.0)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3-2.4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2.3-3.2)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2-2.0)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PAC (ml/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±0.6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±1.0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±1.2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±1.8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SVI (ml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±8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±9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±8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±9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22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>(n=113)</w:t>
            </w:r>
          </w:p>
        </w:tc>
        <w:tc>
          <w:tcPr>
            <w:tcW w:w="1418" w:type="dxa"/>
          </w:tcPr>
          <w:p w:rsidR="00BE72E9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22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>(n=101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>2022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65)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22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>(n=42)</w:t>
            </w:r>
          </w:p>
        </w:tc>
        <w:tc>
          <w:tcPr>
            <w:tcW w:w="1418" w:type="dxa"/>
          </w:tcPr>
          <w:p w:rsidR="00BE72E9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22 </w:t>
            </w:r>
          </w:p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b/>
                <w:sz w:val="20"/>
                <w:szCs w:val="20"/>
              </w:rPr>
              <w:t>(n=182)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mPAP (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39±9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±5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4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mPAWP (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24±6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±5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2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LVEDP (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8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6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7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8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±6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PVR (WU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2.5-4.1)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9-1.7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2-3.1)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6-1.8)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0-1.8)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PAC (ml/mmHg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±0.8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±1.3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±1.1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±1.0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±2.1</w:t>
            </w:r>
          </w:p>
        </w:tc>
      </w:tr>
      <w:tr w:rsidR="00E13E84" w:rsidRPr="00C349AE" w:rsidTr="004070FE">
        <w:tc>
          <w:tcPr>
            <w:tcW w:w="1696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SVI (ml/m</w:t>
            </w:r>
            <w:r w:rsidRPr="00C349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49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±9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±9</w:t>
            </w:r>
          </w:p>
        </w:tc>
        <w:tc>
          <w:tcPr>
            <w:tcW w:w="170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±8</w:t>
            </w:r>
          </w:p>
        </w:tc>
        <w:tc>
          <w:tcPr>
            <w:tcW w:w="1371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±8</w:t>
            </w:r>
          </w:p>
        </w:tc>
        <w:tc>
          <w:tcPr>
            <w:tcW w:w="1418" w:type="dxa"/>
          </w:tcPr>
          <w:p w:rsidR="00E13E84" w:rsidRPr="00C349AE" w:rsidRDefault="00E13E84" w:rsidP="00E13E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±9</w:t>
            </w:r>
          </w:p>
        </w:tc>
      </w:tr>
    </w:tbl>
    <w:p w:rsidR="00E13E84" w:rsidRPr="00C349AE" w:rsidRDefault="00E13E84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E13E84" w:rsidRPr="00C349AE" w:rsidRDefault="00E13E84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sz w:val="20"/>
          <w:szCs w:val="20"/>
          <w:lang w:val="en-US"/>
        </w:rPr>
        <w:t>Data are presented as mean±standard deviation or median (interquartile range).</w:t>
      </w:r>
    </w:p>
    <w:p w:rsidR="00E13E84" w:rsidRPr="00C349AE" w:rsidRDefault="00E13E84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E13E84" w:rsidRPr="00C349AE" w:rsidRDefault="00E13E84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sz w:val="20"/>
          <w:szCs w:val="20"/>
          <w:lang w:val="en-US"/>
        </w:rPr>
        <w:t>LVEDP = left ventricular end-diastolic pressure, mPAP = mean pulmonary artery pressure, mPAWP = mean pulmonary artery wedge pressure, PAC = pulmonary artery compliance, PVR = pulmonary vascular resistance, SVI = stroke volume index.</w:t>
      </w:r>
    </w:p>
    <w:p w:rsidR="00C349AE" w:rsidRPr="00C349AE" w:rsidRDefault="00C349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349AE" w:rsidRDefault="00C349AE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349A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ure 1.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 Kaplan Meier plots showing cumulative events (mortality) for patients with combined pre- and post-capillary pulmonary hypertension (CpcPH), isolated post-capillary PH (IpcPH), pre-capillary PH, and no PH according to the 2015 defini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patients undergoing surgical aortic valve replacement (panel A) versus transcatheter aortic valve replacement (panel B)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349AE" w:rsidRDefault="00C349AE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C349AE" w:rsidRPr="00C349AE" w:rsidRDefault="00C349AE" w:rsidP="00E13E8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C349AE" w:rsidRPr="00D27BF6" w:rsidRDefault="00130347" w:rsidP="00C349A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3034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39790" cy="4441171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4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9AE" w:rsidRDefault="00C349AE" w:rsidP="00C349AE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49AE" w:rsidRDefault="00C349AE" w:rsidP="00C349AE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49AE" w:rsidRDefault="00C349AE" w:rsidP="00C349AE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49AE" w:rsidRDefault="00C349AE" w:rsidP="00C349AE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30347" w:rsidRDefault="0013034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C349AE" w:rsidRDefault="00C349AE" w:rsidP="00C349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ure 2</w:t>
      </w:r>
      <w:r w:rsidRPr="00C349A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 Kaplan Meier plots showing cumulative events (mortality) for patients with combined pre- and post-capillary pulmonary hypertension (CpcPH), isolated post-capillary PH (IpcPH), pre-capillary PH, unclassified PH, and no PH according to the 202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finition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 patients undergoing surgical aortic valve replacement (panel A) versus transcatheter aortic valve replacement (panel B)</w:t>
      </w:r>
      <w:r w:rsidRPr="00C349A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30347" w:rsidRDefault="00130347" w:rsidP="00C349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130347" w:rsidRDefault="00130347" w:rsidP="00C349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130347" w:rsidRPr="00C349AE" w:rsidRDefault="00130347" w:rsidP="00C349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331C3D" w:rsidRPr="00C349AE" w:rsidRDefault="00331C3D" w:rsidP="00E13E84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532E4" w:rsidRPr="00E13E84" w:rsidRDefault="00331C3D" w:rsidP="00E13E84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val="en-US" w:eastAsia="de-CH"/>
        </w:rPr>
      </w:pPr>
      <w:r w:rsidRPr="00C349AE">
        <w:rPr>
          <w:rFonts w:ascii="Times New Roman" w:eastAsiaTheme="minorEastAsia" w:hAnsi="Times New Roman" w:cs="Times New Roman"/>
          <w:sz w:val="20"/>
          <w:szCs w:val="20"/>
          <w:lang w:val="en-US" w:eastAsia="de-CH"/>
        </w:rPr>
        <w:fldChar w:fldCharType="end"/>
      </w:r>
      <w:r w:rsidR="00130347" w:rsidRPr="00130347">
        <w:rPr>
          <w:rFonts w:ascii="Times New Roman" w:eastAsiaTheme="minorEastAsia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939790" cy="4386441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86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A13" w:rsidRPr="00E13E84" w:rsidRDefault="00921A13" w:rsidP="00E13E8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sectPr w:rsidR="00921A13" w:rsidRPr="00E13E84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C3D"/>
    <w:rsid w:val="000536A8"/>
    <w:rsid w:val="00087D1D"/>
    <w:rsid w:val="00130347"/>
    <w:rsid w:val="00161184"/>
    <w:rsid w:val="001A145D"/>
    <w:rsid w:val="00274AA8"/>
    <w:rsid w:val="00331C3D"/>
    <w:rsid w:val="00344C9C"/>
    <w:rsid w:val="003C70FE"/>
    <w:rsid w:val="003D5DB6"/>
    <w:rsid w:val="004070FE"/>
    <w:rsid w:val="004532E4"/>
    <w:rsid w:val="004A602F"/>
    <w:rsid w:val="005D0996"/>
    <w:rsid w:val="005E6F2A"/>
    <w:rsid w:val="00641620"/>
    <w:rsid w:val="006C6DAB"/>
    <w:rsid w:val="00913DB7"/>
    <w:rsid w:val="00921A13"/>
    <w:rsid w:val="00AA7FA1"/>
    <w:rsid w:val="00AE3928"/>
    <w:rsid w:val="00B24DE8"/>
    <w:rsid w:val="00BE72E9"/>
    <w:rsid w:val="00BF6B47"/>
    <w:rsid w:val="00C349AE"/>
    <w:rsid w:val="00C602A2"/>
    <w:rsid w:val="00CE4F90"/>
    <w:rsid w:val="00D37092"/>
    <w:rsid w:val="00D92D47"/>
    <w:rsid w:val="00DB78A2"/>
    <w:rsid w:val="00DC5103"/>
    <w:rsid w:val="00E13E84"/>
    <w:rsid w:val="00E95912"/>
    <w:rsid w:val="00EE0FC9"/>
    <w:rsid w:val="00EE6392"/>
    <w:rsid w:val="00F5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5C4ED07-1F2A-448B-8BED-0CD8132C5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1C3D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 w:line="240" w:lineRule="auto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 w:line="24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  <w:spacing w:after="0" w:line="240" w:lineRule="auto"/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F6B47"/>
    <w:pPr>
      <w:tabs>
        <w:tab w:val="center" w:pos="4678"/>
        <w:tab w:val="right" w:pos="9356"/>
      </w:tabs>
      <w:spacing w:after="0"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unhideWhenUsed/>
    <w:rsid w:val="00BF6B47"/>
    <w:pPr>
      <w:tabs>
        <w:tab w:val="center" w:pos="4678"/>
        <w:tab w:val="right" w:pos="9356"/>
      </w:tabs>
      <w:spacing w:after="0" w:line="240" w:lineRule="auto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 w:line="240" w:lineRule="auto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1C3D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1C3D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E1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16</Characters>
  <Application>Microsoft Office Word</Application>
  <DocSecurity>0</DocSecurity>
  <Lines>155</Lines>
  <Paragraphs>1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r Micha HCARE-KSSG-KARDIO</dc:creator>
  <cp:keywords/>
  <dc:description/>
  <cp:lastModifiedBy>Maeder Micha HCARE-KSSG-KARDIO</cp:lastModifiedBy>
  <cp:revision>12</cp:revision>
  <dcterms:created xsi:type="dcterms:W3CDTF">2024-04-13T05:01:00Z</dcterms:created>
  <dcterms:modified xsi:type="dcterms:W3CDTF">2024-04-17T15:05:00Z</dcterms:modified>
</cp:coreProperties>
</file>